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859" w:rsidRPr="008339B3" w:rsidRDefault="00481859" w:rsidP="00481859">
      <w:pPr>
        <w:rPr>
          <w:rFonts w:asciiTheme="majorHAnsi" w:hAnsiTheme="majorHAnsi"/>
        </w:rPr>
      </w:pPr>
      <w:r w:rsidRPr="00A33F63">
        <w:rPr>
          <w:rFonts w:asciiTheme="majorHAnsi" w:hAnsiTheme="majorHAnsi"/>
          <w:b/>
        </w:rPr>
        <w:t xml:space="preserve">Table </w:t>
      </w:r>
      <w:r w:rsidR="00F50372">
        <w:rPr>
          <w:rFonts w:asciiTheme="majorHAnsi" w:hAnsiTheme="majorHAnsi"/>
          <w:b/>
        </w:rPr>
        <w:t>S2</w:t>
      </w:r>
      <w:r w:rsidRPr="00A33F63">
        <w:rPr>
          <w:rFonts w:asciiTheme="majorHAnsi" w:hAnsiTheme="majorHAnsi"/>
          <w:b/>
        </w:rPr>
        <w:t>:</w:t>
      </w:r>
      <w:r w:rsidRPr="008339B3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Quality evaluation of the 36</w:t>
      </w:r>
      <w:r w:rsidRPr="008339B3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evaluations of public-private partnerships</w:t>
      </w:r>
    </w:p>
    <w:p w:rsidR="00481859" w:rsidRDefault="00481859">
      <w:pPr>
        <w:rPr>
          <w:lang w:val="es-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5"/>
        <w:gridCol w:w="1563"/>
        <w:gridCol w:w="1550"/>
        <w:gridCol w:w="1534"/>
        <w:gridCol w:w="1482"/>
        <w:gridCol w:w="1978"/>
        <w:gridCol w:w="1935"/>
        <w:gridCol w:w="1249"/>
      </w:tblGrid>
      <w:tr w:rsidR="007924DD" w:rsidRPr="00350BAA" w:rsidTr="007924DD">
        <w:trPr>
          <w:trHeight w:val="640"/>
        </w:trPr>
        <w:tc>
          <w:tcPr>
            <w:tcW w:w="0" w:type="auto"/>
            <w:shd w:val="clear" w:color="000000" w:fill="DDEBF7"/>
            <w:vAlign w:val="center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</w:pPr>
            <w:r w:rsidRPr="007924DD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>First, Author Year [</w:t>
            </w:r>
            <w:r w:rsidR="007924DD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>r</w:t>
            </w:r>
            <w:r w:rsidRPr="007924DD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 xml:space="preserve">eference </w:t>
            </w:r>
            <w:r w:rsidR="00F50372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>in text S2</w:t>
            </w:r>
            <w:bookmarkStart w:id="0" w:name="_GoBack"/>
            <w:bookmarkEnd w:id="0"/>
            <w:r w:rsidRPr="007924DD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>]</w:t>
            </w:r>
          </w:p>
        </w:tc>
        <w:tc>
          <w:tcPr>
            <w:tcW w:w="0" w:type="auto"/>
            <w:shd w:val="clear" w:color="000000" w:fill="DDEBF7"/>
            <w:vAlign w:val="center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>1 INDEPENDENCE</w:t>
            </w:r>
          </w:p>
        </w:tc>
        <w:tc>
          <w:tcPr>
            <w:tcW w:w="1550" w:type="dxa"/>
            <w:shd w:val="clear" w:color="000000" w:fill="DDEBF7"/>
            <w:vAlign w:val="center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>2 OBJECTIVES</w:t>
            </w:r>
          </w:p>
        </w:tc>
        <w:tc>
          <w:tcPr>
            <w:tcW w:w="1534" w:type="dxa"/>
            <w:shd w:val="clear" w:color="000000" w:fill="DDEBF7"/>
            <w:vAlign w:val="center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>3A PROCEDURES DATA COLLECTION</w:t>
            </w:r>
          </w:p>
        </w:tc>
        <w:tc>
          <w:tcPr>
            <w:tcW w:w="0" w:type="auto"/>
            <w:shd w:val="clear" w:color="000000" w:fill="DDEBF7"/>
            <w:vAlign w:val="center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>3B CONFOUNDING</w:t>
            </w:r>
          </w:p>
        </w:tc>
        <w:tc>
          <w:tcPr>
            <w:tcW w:w="0" w:type="auto"/>
            <w:shd w:val="clear" w:color="000000" w:fill="DDEBF7"/>
            <w:vAlign w:val="center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 xml:space="preserve">4A QUANTI OUTCOME MEASUREMENT </w:t>
            </w:r>
          </w:p>
        </w:tc>
        <w:tc>
          <w:tcPr>
            <w:tcW w:w="0" w:type="auto"/>
            <w:shd w:val="clear" w:color="000000" w:fill="DDEBF7"/>
            <w:vAlign w:val="center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 xml:space="preserve">4B QUALI OUTCOME MEASUREMENT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val="es-ES" w:eastAsia="es-ES_tradnl"/>
              </w:rPr>
              <w:t>GLOBAL RATI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Asuquo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5 [1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WEAK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Castronuovo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8 [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Durand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5 [2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Elliott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 2014 [1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Eze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4 [1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Fernando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8 [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WEAK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Garcia-Silva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7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3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WEAK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Gorham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5 [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WEAK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arris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2 [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WEAK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Ramiah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 2006 [1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Jane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2018 [13] 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Jones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6 [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Knai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7 [3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Knai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5 [2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Knai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, 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2015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[2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Knai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, 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5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3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Knai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7 [2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lastRenderedPageBreak/>
              <w:t>Knai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2015 [2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Kramer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7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1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eon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7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1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indberg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7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1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g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4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g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4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Panjwani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4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[3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Pérez-Escamilla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8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3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WEAK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Petticrew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6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2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Pettygrove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8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4]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anders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4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[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Schellenberg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1999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choeppe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 2017 [35]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WEAK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edlmayr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, 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2013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[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hankar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2013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[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Trevena 2014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2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STRONG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Trevena 2014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Varda DM 2018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[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  <w:tr w:rsidR="007924DD" w:rsidRPr="00350BAA" w:rsidTr="007924DD">
        <w:trPr>
          <w:trHeight w:val="390"/>
        </w:trPr>
        <w:tc>
          <w:tcPr>
            <w:tcW w:w="0" w:type="auto"/>
            <w:shd w:val="clear" w:color="000000" w:fill="FFFFFF"/>
            <w:noWrap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Willis 2017 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[33]</w:t>
            </w: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481859" w:rsidRPr="00350BAA" w:rsidRDefault="00481859" w:rsidP="00D6318D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</w:pPr>
            <w:r w:rsidRPr="00350BAA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s-ES" w:eastAsia="es-ES_tradnl"/>
              </w:rPr>
              <w:t>MODERATE</w:t>
            </w:r>
          </w:p>
        </w:tc>
      </w:tr>
    </w:tbl>
    <w:p w:rsidR="00481859" w:rsidRPr="00481859" w:rsidRDefault="00481859">
      <w:pPr>
        <w:rPr>
          <w:lang w:val="es-ES"/>
        </w:rPr>
      </w:pPr>
    </w:p>
    <w:sectPr w:rsidR="00481859" w:rsidRPr="00481859" w:rsidSect="009D3377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377"/>
    <w:rsid w:val="00032E63"/>
    <w:rsid w:val="00051FC7"/>
    <w:rsid w:val="001D0448"/>
    <w:rsid w:val="00350BAA"/>
    <w:rsid w:val="00381E1E"/>
    <w:rsid w:val="00412AB8"/>
    <w:rsid w:val="00436A7E"/>
    <w:rsid w:val="00481859"/>
    <w:rsid w:val="006073E3"/>
    <w:rsid w:val="00713B59"/>
    <w:rsid w:val="007924DD"/>
    <w:rsid w:val="009D3377"/>
    <w:rsid w:val="00A46684"/>
    <w:rsid w:val="00A901E8"/>
    <w:rsid w:val="00C83278"/>
    <w:rsid w:val="00E021BD"/>
    <w:rsid w:val="00E62ADC"/>
    <w:rsid w:val="00F50372"/>
    <w:rsid w:val="00FC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409E0"/>
  <w14:defaultImageDpi w14:val="32767"/>
  <w15:chartTrackingRefBased/>
  <w15:docId w15:val="{30486C11-8002-5541-ABCB-43211288B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5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552AF7-1D43-6C4C-ADC3-DE04ABB92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51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9-07-22T15:05:00Z</dcterms:created>
  <dcterms:modified xsi:type="dcterms:W3CDTF">2019-07-25T11:01:00Z</dcterms:modified>
</cp:coreProperties>
</file>